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36195</wp:posOffset>
                </wp:positionH>
                <wp:positionV relativeFrom="page">
                  <wp:posOffset>671830</wp:posOffset>
                </wp:positionV>
                <wp:extent cx="5522595" cy="2981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2595" cy="2981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1317"/>
                              <w:gridCol w:w="540"/>
                              <w:gridCol w:w="180"/>
                              <w:gridCol w:w="1080"/>
                              <w:gridCol w:w="900"/>
                              <w:gridCol w:w="360"/>
                              <w:gridCol w:w="1080"/>
                              <w:gridCol w:w="900"/>
                              <w:gridCol w:w="180"/>
                              <w:gridCol w:w="180"/>
                              <w:gridCol w:w="360"/>
                              <w:gridCol w:w="720"/>
                              <w:gridCol w:w="18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6537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upplementary Table 2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Analysis of Variance of the autologous/heterologous comparis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Source       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DF 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0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ependent 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317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REC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ET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actor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type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1 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47.51  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21.06  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61.46  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&lt;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7" w:type="dxa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geno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5  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0.802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0.60  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0.699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0.34  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0.8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type*geno             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1.02  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0.427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0.33  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0.89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1.04  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57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0.41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85pt;height:234.8pt;mso-wrap-distance-left:0pt;mso-wrap-distance-right:7.05pt;mso-wrap-distance-top:0pt;mso-wrap-distance-bottom:0pt;margin-top:52.9pt;mso-position-vertical-relative:page;margin-left:-2.85pt;mso-position-horizontal-relative:margin">
                <v:fill opacity="0f"/>
                <v:textbox inset="0in,0in,0in,0in">
                  <w:txbxContent>
                    <w:tbl>
                      <w:tblPr>
                        <w:tblW w:w="86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1317"/>
                        <w:gridCol w:w="540"/>
                        <w:gridCol w:w="180"/>
                        <w:gridCol w:w="1080"/>
                        <w:gridCol w:w="900"/>
                        <w:gridCol w:w="360"/>
                        <w:gridCol w:w="1080"/>
                        <w:gridCol w:w="900"/>
                        <w:gridCol w:w="180"/>
                        <w:gridCol w:w="180"/>
                        <w:gridCol w:w="360"/>
                        <w:gridCol w:w="720"/>
                        <w:gridCol w:w="180"/>
                        <w:gridCol w:w="720"/>
                      </w:tblGrid>
                      <w:tr>
                        <w:trPr/>
                        <w:tc>
                          <w:tcPr>
                            <w:tcW w:w="6537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upplementary Table 2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nalysis of Variance of the autologous/heterologous comparison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</w:tcBorders>
                            <w:tcMar>
                              <w:top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Source        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  <w:tcMar>
                              <w:top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DF  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tcMar>
                              <w:top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660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ependent variable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317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REC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ET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actor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 xml:space="preserve">type                                      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 xml:space="preserve">1  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 xml:space="preserve">47.51   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 xml:space="preserve">21.06   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 xml:space="preserve">61.46   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&lt;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7" w:type="dxa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geno                                       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5   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0.802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0.60   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0.6997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0.34   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0.8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7" w:type="dxa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type*geno              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1.02   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0.427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0.33   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0.89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 xml:space="preserve">1.04   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57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0.41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it-IT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4:57:00Z</dcterms:created>
  <dc:creator>BRUNI</dc:creator>
  <dc:description/>
  <cp:keywords/>
  <dc:language>en-US</dc:language>
  <cp:lastModifiedBy>CICCAGLIONE</cp:lastModifiedBy>
  <dcterms:modified xsi:type="dcterms:W3CDTF">2009-05-21T14:29:00Z</dcterms:modified>
  <cp:revision>7</cp:revision>
  <dc:subject/>
  <dc:title>Table 2</dc:title>
</cp:coreProperties>
</file>